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9C50A2" w14:textId="77777777" w:rsidR="00007646" w:rsidRPr="00F77166" w:rsidRDefault="00007646" w:rsidP="00007646">
      <w:pPr>
        <w:spacing w:line="480" w:lineRule="auto"/>
        <w:rPr>
          <w:b/>
          <w:bCs/>
          <w:kern w:val="2"/>
          <w:sz w:val="36"/>
          <w:szCs w:val="36"/>
          <w:lang w:val="en-US"/>
          <w14:ligatures w14:val="standardContextual"/>
        </w:rPr>
      </w:pPr>
      <w:bookmarkStart w:id="0" w:name="_GoBack"/>
      <w:bookmarkEnd w:id="0"/>
      <w:r>
        <w:rPr>
          <w:b/>
          <w:bCs/>
          <w:kern w:val="2"/>
          <w:lang w:val="en-US"/>
          <w14:ligatures w14:val="standardContextual"/>
        </w:rPr>
        <w:t>S4 Table</w:t>
      </w:r>
      <w:r w:rsidRPr="00992504">
        <w:rPr>
          <w:b/>
          <w:bCs/>
          <w:kern w:val="2"/>
          <w:lang w:val="en-US"/>
          <w14:ligatures w14:val="standardContextual"/>
        </w:rPr>
        <w:t>. Subgroup comparison by BMI category</w:t>
      </w:r>
      <w:r>
        <w:rPr>
          <w:b/>
          <w:bCs/>
          <w:kern w:val="2"/>
          <w:lang w:val="en-US"/>
          <w14:ligatures w14:val="standardContextual"/>
        </w:rPr>
        <w:t xml:space="preserve">. </w:t>
      </w:r>
      <w:r w:rsidRPr="00F77166">
        <w:rPr>
          <w:kern w:val="2"/>
          <w:lang w:val="en-US"/>
          <w14:ligatures w14:val="standardContextual"/>
        </w:rPr>
        <w:t>Detailed overview of the subgroup comparison on BMI category (dataset A)</w:t>
      </w:r>
    </w:p>
    <w:p w14:paraId="57CE0034" w14:textId="77777777" w:rsidR="00007646" w:rsidRPr="00992504" w:rsidRDefault="00007646" w:rsidP="00007646">
      <w:pPr>
        <w:spacing w:line="480" w:lineRule="auto"/>
        <w:rPr>
          <w:rStyle w:val="Geen"/>
          <w:sz w:val="18"/>
          <w:szCs w:val="18"/>
          <w:lang w:val="en-US"/>
        </w:rPr>
      </w:pPr>
      <w:r w:rsidRPr="00992504">
        <w:rPr>
          <w:b/>
          <w:bCs/>
          <w:kern w:val="2"/>
          <w:sz w:val="20"/>
          <w:szCs w:val="20"/>
          <w:lang w:val="en-US"/>
          <w14:ligatures w14:val="standardContextual"/>
        </w:rPr>
        <w:t xml:space="preserve">Table </w:t>
      </w:r>
      <w:r>
        <w:rPr>
          <w:b/>
          <w:bCs/>
          <w:kern w:val="2"/>
          <w:sz w:val="20"/>
          <w:szCs w:val="20"/>
          <w:lang w:val="en-US"/>
          <w14:ligatures w14:val="standardContextual"/>
        </w:rPr>
        <w:t>S4</w:t>
      </w:r>
      <w:r w:rsidRPr="00992504">
        <w:rPr>
          <w:b/>
          <w:bCs/>
          <w:kern w:val="2"/>
          <w:sz w:val="20"/>
          <w:szCs w:val="20"/>
          <w:lang w:val="en-US"/>
          <w14:ligatures w14:val="standardContextual"/>
        </w:rPr>
        <w:t xml:space="preserve">a. </w:t>
      </w:r>
      <w:r w:rsidRPr="00992504">
        <w:rPr>
          <w:kern w:val="2"/>
          <w:sz w:val="20"/>
          <w:szCs w:val="20"/>
          <w:lang w:val="en-US"/>
          <w14:ligatures w14:val="standardContextual"/>
        </w:rPr>
        <w:t>Detailed overview of the subgroup comparison on BMI category (dataset A)</w:t>
      </w:r>
    </w:p>
    <w:tbl>
      <w:tblPr>
        <w:tblStyle w:val="TableNormal1"/>
        <w:tblW w:w="0" w:type="auto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ook w:val="04A0" w:firstRow="1" w:lastRow="0" w:firstColumn="1" w:lastColumn="0" w:noHBand="0" w:noVBand="1"/>
      </w:tblPr>
      <w:tblGrid>
        <w:gridCol w:w="1948"/>
        <w:gridCol w:w="3042"/>
        <w:gridCol w:w="1560"/>
        <w:gridCol w:w="1842"/>
        <w:gridCol w:w="1985"/>
        <w:gridCol w:w="1984"/>
        <w:gridCol w:w="1276"/>
      </w:tblGrid>
      <w:tr w:rsidR="00007646" w:rsidRPr="00992504" w14:paraId="5081EB43" w14:textId="77777777" w:rsidTr="00607DFA">
        <w:trPr>
          <w:trHeight w:val="543"/>
        </w:trPr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EA9FAD" w14:textId="77777777" w:rsidR="00007646" w:rsidRPr="00992504" w:rsidRDefault="00007646" w:rsidP="00607DFA">
            <w:pPr>
              <w:jc w:val="center"/>
              <w:rPr>
                <w:rStyle w:val="Geen"/>
                <w:b/>
                <w:bCs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b/>
                <w:bCs/>
                <w:sz w:val="18"/>
                <w:szCs w:val="18"/>
                <w:lang w:val="en-US"/>
              </w:rPr>
              <w:t>Category</w:t>
            </w:r>
          </w:p>
        </w:tc>
        <w:tc>
          <w:tcPr>
            <w:tcW w:w="3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FC644D" w14:textId="77777777" w:rsidR="00007646" w:rsidRPr="00992504" w:rsidRDefault="00007646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b/>
                <w:bCs/>
                <w:sz w:val="18"/>
                <w:szCs w:val="18"/>
                <w:lang w:val="en-US"/>
              </w:rPr>
              <w:t>Construct/ facto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A09724" w14:textId="77777777" w:rsidR="00007646" w:rsidRPr="00992504" w:rsidRDefault="00007646" w:rsidP="00607DFA">
            <w:pPr>
              <w:jc w:val="center"/>
              <w:rPr>
                <w:rStyle w:val="Geen"/>
                <w:b/>
                <w:bCs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b/>
                <w:bCs/>
                <w:sz w:val="18"/>
                <w:szCs w:val="18"/>
                <w:lang w:val="en-US"/>
              </w:rPr>
              <w:t>∆T0T2</w:t>
            </w:r>
          </w:p>
          <w:p w14:paraId="43D3309F" w14:textId="77777777" w:rsidR="00007646" w:rsidRPr="00992504" w:rsidRDefault="00007646" w:rsidP="00607DFA">
            <w:pPr>
              <w:jc w:val="center"/>
              <w:rPr>
                <w:rStyle w:val="Geen"/>
                <w:b/>
                <w:bCs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b/>
                <w:bCs/>
                <w:sz w:val="18"/>
                <w:szCs w:val="18"/>
                <w:lang w:val="en-US"/>
              </w:rPr>
              <w:t xml:space="preserve">BMI -&lt;30 </w:t>
            </w:r>
          </w:p>
          <w:p w14:paraId="17FD1703" w14:textId="77777777" w:rsidR="00007646" w:rsidRPr="00992504" w:rsidRDefault="00007646" w:rsidP="00607DFA">
            <w:pPr>
              <w:jc w:val="center"/>
              <w:rPr>
                <w:rStyle w:val="Geen"/>
                <w:b/>
                <w:bCs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b/>
                <w:bCs/>
                <w:sz w:val="18"/>
                <w:szCs w:val="18"/>
                <w:lang w:val="en-US"/>
              </w:rPr>
              <w:t>M (SD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6879FF" w14:textId="77777777" w:rsidR="00007646" w:rsidRPr="00992504" w:rsidRDefault="00007646" w:rsidP="00607DFA">
            <w:pPr>
              <w:jc w:val="center"/>
              <w:rPr>
                <w:rStyle w:val="Geen"/>
                <w:b/>
                <w:bCs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b/>
                <w:bCs/>
                <w:sz w:val="18"/>
                <w:szCs w:val="18"/>
                <w:lang w:val="en-US"/>
              </w:rPr>
              <w:t>∆T0T2</w:t>
            </w:r>
          </w:p>
          <w:p w14:paraId="3A1D1669" w14:textId="77777777" w:rsidR="00007646" w:rsidRPr="00992504" w:rsidRDefault="00007646" w:rsidP="00607DFA">
            <w:pPr>
              <w:jc w:val="center"/>
              <w:rPr>
                <w:rStyle w:val="Geen"/>
                <w:b/>
                <w:bCs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b/>
                <w:bCs/>
                <w:sz w:val="18"/>
                <w:szCs w:val="18"/>
                <w:lang w:val="en-US"/>
              </w:rPr>
              <w:t xml:space="preserve">BMI 30-35 </w:t>
            </w:r>
          </w:p>
          <w:p w14:paraId="08F18DC5" w14:textId="77777777" w:rsidR="00007646" w:rsidRPr="00992504" w:rsidRDefault="00007646" w:rsidP="00607DFA">
            <w:pPr>
              <w:jc w:val="center"/>
              <w:rPr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992504">
              <w:rPr>
                <w:rStyle w:val="Geen"/>
                <w:b/>
                <w:bCs/>
                <w:sz w:val="18"/>
                <w:szCs w:val="18"/>
                <w:lang w:val="en-US"/>
              </w:rPr>
              <w:t>M (SD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D866F4" w14:textId="77777777" w:rsidR="00007646" w:rsidRPr="00992504" w:rsidRDefault="00007646" w:rsidP="00607DFA">
            <w:pPr>
              <w:jc w:val="center"/>
              <w:rPr>
                <w:rStyle w:val="Geen"/>
                <w:b/>
                <w:bCs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b/>
                <w:bCs/>
                <w:sz w:val="18"/>
                <w:szCs w:val="18"/>
                <w:lang w:val="en-US"/>
              </w:rPr>
              <w:t xml:space="preserve">∆T0T2 </w:t>
            </w:r>
          </w:p>
          <w:p w14:paraId="49F274CF" w14:textId="77777777" w:rsidR="00007646" w:rsidRPr="00992504" w:rsidRDefault="00007646" w:rsidP="00607DFA">
            <w:pPr>
              <w:jc w:val="center"/>
              <w:rPr>
                <w:rFonts w:eastAsia="Carlito"/>
                <w:b/>
                <w:bCs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b/>
                <w:bCs/>
                <w:sz w:val="18"/>
                <w:szCs w:val="18"/>
                <w:lang w:val="en-US"/>
              </w:rPr>
              <w:t xml:space="preserve">BMI 35-40 </w:t>
            </w:r>
          </w:p>
          <w:p w14:paraId="7577FEB1" w14:textId="77777777" w:rsidR="00007646" w:rsidRPr="00992504" w:rsidRDefault="00007646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b/>
                <w:bCs/>
                <w:sz w:val="18"/>
                <w:szCs w:val="18"/>
                <w:lang w:val="en-US"/>
              </w:rPr>
              <w:t>M (SD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72AFCF" w14:textId="77777777" w:rsidR="00007646" w:rsidRPr="00992504" w:rsidRDefault="00007646" w:rsidP="00607DFA">
            <w:pPr>
              <w:jc w:val="center"/>
              <w:rPr>
                <w:rStyle w:val="Geen"/>
                <w:b/>
                <w:bCs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b/>
                <w:bCs/>
                <w:sz w:val="18"/>
                <w:szCs w:val="18"/>
                <w:lang w:val="en-US"/>
              </w:rPr>
              <w:t>∆T0T2</w:t>
            </w:r>
          </w:p>
          <w:p w14:paraId="25CF5412" w14:textId="77777777" w:rsidR="00007646" w:rsidRPr="00992504" w:rsidRDefault="00007646" w:rsidP="00607DFA">
            <w:pPr>
              <w:jc w:val="center"/>
              <w:rPr>
                <w:rStyle w:val="Geen"/>
                <w:b/>
                <w:bCs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b/>
                <w:bCs/>
                <w:sz w:val="18"/>
                <w:szCs w:val="18"/>
                <w:lang w:val="en-US"/>
              </w:rPr>
              <w:t xml:space="preserve"> BMI 40+ </w:t>
            </w:r>
          </w:p>
          <w:p w14:paraId="1DD8EF0A" w14:textId="77777777" w:rsidR="00007646" w:rsidRPr="00992504" w:rsidRDefault="00007646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b/>
                <w:bCs/>
                <w:sz w:val="18"/>
                <w:szCs w:val="18"/>
                <w:lang w:val="en-US"/>
              </w:rPr>
              <w:t>M (SD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570476" w14:textId="77777777" w:rsidR="00007646" w:rsidRPr="00992504" w:rsidRDefault="00007646" w:rsidP="00607DFA">
            <w:pPr>
              <w:jc w:val="center"/>
              <w:rPr>
                <w:rStyle w:val="Geen"/>
                <w:b/>
                <w:bCs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b/>
                <w:bCs/>
                <w:sz w:val="18"/>
                <w:szCs w:val="18"/>
                <w:lang w:val="en-US"/>
              </w:rPr>
              <w:t xml:space="preserve">ANOVA </w:t>
            </w:r>
          </w:p>
          <w:p w14:paraId="7352F4B0" w14:textId="77777777" w:rsidR="00007646" w:rsidRPr="00992504" w:rsidRDefault="00007646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b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007646" w:rsidRPr="00992504" w14:paraId="426D26DA" w14:textId="77777777" w:rsidTr="00607DFA">
        <w:trPr>
          <w:trHeight w:val="200"/>
        </w:trPr>
        <w:tc>
          <w:tcPr>
            <w:tcW w:w="194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32B55C3" w14:textId="77777777" w:rsidR="00007646" w:rsidRPr="00992504" w:rsidRDefault="00007646" w:rsidP="00607DFA">
            <w:pPr>
              <w:rPr>
                <w:rStyle w:val="Geen"/>
                <w:sz w:val="18"/>
                <w:szCs w:val="18"/>
                <w:u w:color="FF0000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u w:color="FF0000"/>
                <w:lang w:val="en-US"/>
              </w:rPr>
              <w:t>Anthropometrics</w:t>
            </w:r>
          </w:p>
        </w:tc>
        <w:tc>
          <w:tcPr>
            <w:tcW w:w="3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85ED4F" w14:textId="77777777" w:rsidR="00007646" w:rsidRPr="00992504" w:rsidRDefault="00007646" w:rsidP="00607DFA">
            <w:pPr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u w:color="FF0000"/>
                <w:lang w:val="en-US"/>
              </w:rPr>
              <w:t xml:space="preserve">Percentage weight loss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EDD6E0" w14:textId="77777777" w:rsidR="00007646" w:rsidRPr="00992504" w:rsidRDefault="00007646" w:rsidP="00607DFA">
            <w:pPr>
              <w:jc w:val="center"/>
              <w:rPr>
                <w:rStyle w:val="Geen"/>
                <w:sz w:val="18"/>
                <w:szCs w:val="18"/>
                <w:u w:color="FF0000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u w:color="FF0000"/>
                <w:lang w:val="en-US"/>
              </w:rPr>
              <w:t>-1.75 (4.30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592DCA" w14:textId="77777777" w:rsidR="00007646" w:rsidRPr="00992504" w:rsidRDefault="00007646" w:rsidP="00607DFA">
            <w:pPr>
              <w:jc w:val="center"/>
              <w:rPr>
                <w:rStyle w:val="Geen"/>
                <w:sz w:val="18"/>
                <w:szCs w:val="18"/>
                <w:u w:color="FF0000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u w:color="FF0000"/>
                <w:lang w:val="en-US"/>
              </w:rPr>
              <w:t>-3.27 (6.45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3E4CC3" w14:textId="77777777" w:rsidR="00007646" w:rsidRPr="00992504" w:rsidRDefault="00007646" w:rsidP="00607DFA">
            <w:pPr>
              <w:jc w:val="center"/>
              <w:rPr>
                <w:rStyle w:val="Geen"/>
                <w:sz w:val="18"/>
                <w:szCs w:val="18"/>
                <w:u w:color="FF0000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u w:color="FF0000"/>
                <w:lang w:val="en-US"/>
              </w:rPr>
              <w:t>-4.46 (6.99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13BF64" w14:textId="77777777" w:rsidR="00007646" w:rsidRPr="00992504" w:rsidRDefault="00007646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u w:color="FF0000"/>
                <w:lang w:val="en-US"/>
              </w:rPr>
              <w:t>-4.54 (7.7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A21E32" w14:textId="77777777" w:rsidR="00007646" w:rsidRPr="00992504" w:rsidRDefault="00007646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sz w:val="18"/>
                <w:szCs w:val="18"/>
                <w:lang w:val="en-US"/>
              </w:rPr>
              <w:t>0.02*</w:t>
            </w:r>
          </w:p>
        </w:tc>
      </w:tr>
      <w:tr w:rsidR="00007646" w:rsidRPr="00992504" w14:paraId="26473B87" w14:textId="77777777" w:rsidTr="00607DFA">
        <w:trPr>
          <w:trHeight w:val="20"/>
        </w:trPr>
        <w:tc>
          <w:tcPr>
            <w:tcW w:w="194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07845FF" w14:textId="77777777" w:rsidR="00007646" w:rsidRPr="00992504" w:rsidRDefault="00007646" w:rsidP="00607DFA">
            <w:pPr>
              <w:rPr>
                <w:rStyle w:val="Geen"/>
                <w:sz w:val="18"/>
                <w:szCs w:val="18"/>
                <w:u w:color="FF0000"/>
                <w:shd w:val="clear" w:color="auto" w:fill="FFFFFF"/>
                <w:lang w:val="en-US"/>
              </w:rPr>
            </w:pPr>
          </w:p>
        </w:tc>
        <w:tc>
          <w:tcPr>
            <w:tcW w:w="3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222871" w14:textId="77777777" w:rsidR="00007646" w:rsidRPr="00992504" w:rsidRDefault="00007646" w:rsidP="00607DFA">
            <w:pPr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u w:color="FF0000"/>
                <w:shd w:val="clear" w:color="auto" w:fill="FFFFFF"/>
                <w:lang w:val="en-US"/>
              </w:rPr>
              <w:t>BM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766AF7" w14:textId="77777777" w:rsidR="00007646" w:rsidRPr="00992504" w:rsidRDefault="00007646" w:rsidP="00607DFA">
            <w:pPr>
              <w:jc w:val="center"/>
              <w:rPr>
                <w:rStyle w:val="Geen"/>
                <w:sz w:val="18"/>
                <w:szCs w:val="18"/>
                <w:u w:color="FF0000"/>
                <w:shd w:val="clear" w:color="auto" w:fill="FFFFFF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u w:color="FF0000"/>
                <w:shd w:val="clear" w:color="auto" w:fill="FFFFFF"/>
                <w:lang w:val="en-US"/>
              </w:rPr>
              <w:t>-0.49 (1.20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F25F7F" w14:textId="77777777" w:rsidR="00007646" w:rsidRPr="00992504" w:rsidRDefault="00007646" w:rsidP="00607DFA">
            <w:pPr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u w:color="FF0000"/>
                <w:shd w:val="clear" w:color="auto" w:fill="FFFFFF"/>
                <w:lang w:val="en-US"/>
              </w:rPr>
              <w:t>-1.07 (2.10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4655D8" w14:textId="77777777" w:rsidR="00007646" w:rsidRPr="00992504" w:rsidRDefault="00007646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u w:color="FF0000"/>
                <w:shd w:val="clear" w:color="auto" w:fill="FFFFFF"/>
                <w:lang w:val="en-US"/>
              </w:rPr>
              <w:t>-1.67(2.6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57F69D" w14:textId="77777777" w:rsidR="00007646" w:rsidRPr="00992504" w:rsidRDefault="00007646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u w:color="FF0000"/>
                <w:shd w:val="clear" w:color="auto" w:fill="FFFFFF"/>
                <w:lang w:val="en-US"/>
              </w:rPr>
              <w:t>-2.02 (3.4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9CD941" w14:textId="77777777" w:rsidR="00007646" w:rsidRPr="00992504" w:rsidRDefault="00007646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u w:color="FF0000"/>
                <w:shd w:val="clear" w:color="auto" w:fill="FFFFFF"/>
                <w:lang w:val="en-US"/>
              </w:rPr>
              <w:t>0.00*</w:t>
            </w:r>
          </w:p>
        </w:tc>
      </w:tr>
      <w:tr w:rsidR="00007646" w:rsidRPr="00992504" w14:paraId="5FD5AF65" w14:textId="77777777" w:rsidTr="00607DFA">
        <w:trPr>
          <w:trHeight w:val="158"/>
        </w:trPr>
        <w:tc>
          <w:tcPr>
            <w:tcW w:w="194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C36444" w14:textId="77777777" w:rsidR="00007646" w:rsidRPr="00992504" w:rsidRDefault="00007646" w:rsidP="00607DFA">
            <w:pPr>
              <w:rPr>
                <w:rStyle w:val="Geen"/>
                <w:sz w:val="18"/>
                <w:szCs w:val="18"/>
                <w:u w:color="FF0000"/>
                <w:lang w:val="en-US"/>
              </w:rPr>
            </w:pPr>
          </w:p>
        </w:tc>
        <w:tc>
          <w:tcPr>
            <w:tcW w:w="3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EA3D5A" w14:textId="77777777" w:rsidR="00007646" w:rsidRPr="00992504" w:rsidRDefault="00007646" w:rsidP="00607DFA">
            <w:pPr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u w:color="FF0000"/>
                <w:lang w:val="en-US"/>
              </w:rPr>
              <w:t xml:space="preserve">Waist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406575" w14:textId="77777777" w:rsidR="00007646" w:rsidRPr="00992504" w:rsidRDefault="00007646" w:rsidP="00607DFA">
            <w:pPr>
              <w:jc w:val="center"/>
              <w:rPr>
                <w:rStyle w:val="Geen"/>
                <w:sz w:val="18"/>
                <w:szCs w:val="18"/>
                <w:u w:color="FF0000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u w:color="FF0000"/>
                <w:lang w:val="en-US"/>
              </w:rPr>
              <w:t>-3.93 (4.7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812972" w14:textId="77777777" w:rsidR="00007646" w:rsidRPr="00992504" w:rsidRDefault="00007646" w:rsidP="00607DFA">
            <w:pPr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u w:color="FF0000"/>
                <w:lang w:val="en-US"/>
              </w:rPr>
              <w:t>-3.36 (8.83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1FE27D" w14:textId="77777777" w:rsidR="00007646" w:rsidRPr="00992504" w:rsidRDefault="00007646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u w:color="FF0000"/>
                <w:lang w:val="en-US"/>
              </w:rPr>
              <w:t>-5.27 (8.67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40BAB7" w14:textId="77777777" w:rsidR="00007646" w:rsidRPr="00992504" w:rsidRDefault="00007646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u w:color="FF0000"/>
                <w:lang w:val="en-US"/>
              </w:rPr>
              <w:t>-4.83 (9.1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7C822" w14:textId="77777777" w:rsidR="00007646" w:rsidRPr="00992504" w:rsidRDefault="00007646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u w:color="FF0000"/>
                <w:lang w:val="en-US"/>
              </w:rPr>
              <w:t>0.12</w:t>
            </w:r>
          </w:p>
        </w:tc>
      </w:tr>
      <w:tr w:rsidR="00007646" w:rsidRPr="00992504" w14:paraId="66351E06" w14:textId="77777777" w:rsidTr="00607DFA">
        <w:trPr>
          <w:trHeight w:val="25"/>
        </w:trPr>
        <w:tc>
          <w:tcPr>
            <w:tcW w:w="194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3B696E0" w14:textId="77777777" w:rsidR="00007646" w:rsidRPr="00992504" w:rsidRDefault="00007646" w:rsidP="00607DFA">
            <w:pPr>
              <w:rPr>
                <w:rStyle w:val="Geen"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Personal factors &amp; feeling fit</w:t>
            </w:r>
          </w:p>
        </w:tc>
        <w:tc>
          <w:tcPr>
            <w:tcW w:w="3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C6D968" w14:textId="77777777" w:rsidR="00007646" w:rsidRPr="00992504" w:rsidRDefault="00007646" w:rsidP="00607DFA">
            <w:pPr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Self-master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8F2FF1" w14:textId="77777777" w:rsidR="00007646" w:rsidRPr="00992504" w:rsidRDefault="00007646" w:rsidP="00607DFA">
            <w:pPr>
              <w:jc w:val="center"/>
              <w:rPr>
                <w:rStyle w:val="Geen"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-0.15 (0.7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2EFD21" w14:textId="77777777" w:rsidR="00007646" w:rsidRPr="00992504" w:rsidRDefault="00007646" w:rsidP="00607DFA">
            <w:pPr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-0.11 (0.71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B1A6E4" w14:textId="77777777" w:rsidR="00007646" w:rsidRPr="00992504" w:rsidRDefault="00007646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-0.10 (0.7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5C52BE" w14:textId="77777777" w:rsidR="00007646" w:rsidRPr="00992504" w:rsidRDefault="00007646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-0.12 (0.8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DF1BAB" w14:textId="77777777" w:rsidR="00007646" w:rsidRPr="00992504" w:rsidRDefault="00007646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0.99</w:t>
            </w:r>
          </w:p>
        </w:tc>
      </w:tr>
      <w:tr w:rsidR="00007646" w:rsidRPr="00992504" w14:paraId="4AB4DCFB" w14:textId="77777777" w:rsidTr="00607DFA">
        <w:trPr>
          <w:trHeight w:val="112"/>
        </w:trPr>
        <w:tc>
          <w:tcPr>
            <w:tcW w:w="194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ECDC125" w14:textId="77777777" w:rsidR="00007646" w:rsidRPr="00992504" w:rsidRDefault="00007646" w:rsidP="00607DFA">
            <w:pPr>
              <w:rPr>
                <w:rStyle w:val="Geen"/>
                <w:sz w:val="18"/>
                <w:szCs w:val="18"/>
                <w:lang w:val="en-US"/>
              </w:rPr>
            </w:pPr>
          </w:p>
        </w:tc>
        <w:tc>
          <w:tcPr>
            <w:tcW w:w="3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7770AC" w14:textId="77777777" w:rsidR="00007646" w:rsidRPr="00992504" w:rsidRDefault="00007646" w:rsidP="00607DFA">
            <w:pPr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Perceived health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2A5438" w14:textId="77777777" w:rsidR="00007646" w:rsidRPr="00992504" w:rsidRDefault="00007646" w:rsidP="00607DFA">
            <w:pPr>
              <w:jc w:val="center"/>
              <w:rPr>
                <w:rStyle w:val="Geen"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1.31 (2.5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EDCB19" w14:textId="77777777" w:rsidR="00007646" w:rsidRPr="00992504" w:rsidRDefault="00007646" w:rsidP="00607DFA">
            <w:pPr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1.46 (2.32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95675C" w14:textId="77777777" w:rsidR="00007646" w:rsidRPr="00992504" w:rsidRDefault="00007646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1.52 (2.46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AAEFC3" w14:textId="77777777" w:rsidR="00007646" w:rsidRPr="00992504" w:rsidRDefault="00007646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1.03 (2.2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BD06A7" w14:textId="77777777" w:rsidR="00007646" w:rsidRPr="00992504" w:rsidRDefault="00007646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0.48</w:t>
            </w:r>
          </w:p>
        </w:tc>
      </w:tr>
      <w:tr w:rsidR="00007646" w:rsidRPr="00992504" w14:paraId="0F7B3BD2" w14:textId="77777777" w:rsidTr="00607DFA">
        <w:trPr>
          <w:trHeight w:val="136"/>
        </w:trPr>
        <w:tc>
          <w:tcPr>
            <w:tcW w:w="194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78E5863" w14:textId="77777777" w:rsidR="00007646" w:rsidRPr="00992504" w:rsidRDefault="00007646" w:rsidP="00607DFA">
            <w:pPr>
              <w:rPr>
                <w:rStyle w:val="Geen"/>
                <w:sz w:val="18"/>
                <w:szCs w:val="18"/>
                <w:lang w:val="en-US"/>
              </w:rPr>
            </w:pPr>
          </w:p>
        </w:tc>
        <w:tc>
          <w:tcPr>
            <w:tcW w:w="3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E18137" w14:textId="77777777" w:rsidR="00007646" w:rsidRPr="00992504" w:rsidRDefault="00007646" w:rsidP="00607DFA">
            <w:pPr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Fitness (waking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26FE1C" w14:textId="77777777" w:rsidR="00007646" w:rsidRPr="00992504" w:rsidRDefault="00007646" w:rsidP="00607DFA">
            <w:pPr>
              <w:jc w:val="center"/>
              <w:rPr>
                <w:rStyle w:val="Geen"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0.33 (1.0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EF5DED" w14:textId="77777777" w:rsidR="00007646" w:rsidRPr="00992504" w:rsidRDefault="00007646" w:rsidP="00607DFA">
            <w:pPr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0.29 (0.93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F31A32" w14:textId="77777777" w:rsidR="00007646" w:rsidRPr="00992504" w:rsidRDefault="00007646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0.19 (1.04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40ECD8" w14:textId="77777777" w:rsidR="00007646" w:rsidRPr="00992504" w:rsidRDefault="00007646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0.26 (1.0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CAFDE7" w14:textId="77777777" w:rsidR="00007646" w:rsidRPr="00992504" w:rsidRDefault="00007646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0.76</w:t>
            </w:r>
          </w:p>
        </w:tc>
      </w:tr>
      <w:tr w:rsidR="00007646" w:rsidRPr="00992504" w14:paraId="7AD1C419" w14:textId="77777777" w:rsidTr="00607DFA">
        <w:trPr>
          <w:trHeight w:val="29"/>
        </w:trPr>
        <w:tc>
          <w:tcPr>
            <w:tcW w:w="194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05B2A3E9" w14:textId="77777777" w:rsidR="00007646" w:rsidRPr="00992504" w:rsidRDefault="00007646" w:rsidP="00607DFA">
            <w:pPr>
              <w:rPr>
                <w:rStyle w:val="Geen"/>
                <w:sz w:val="18"/>
                <w:szCs w:val="18"/>
                <w:lang w:val="en-US"/>
              </w:rPr>
            </w:pPr>
          </w:p>
        </w:tc>
        <w:tc>
          <w:tcPr>
            <w:tcW w:w="3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46D319" w14:textId="77777777" w:rsidR="00007646" w:rsidRPr="00992504" w:rsidRDefault="00007646" w:rsidP="00607DFA">
            <w:pPr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Fitness (daytime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1D3B6E" w14:textId="77777777" w:rsidR="00007646" w:rsidRPr="00992504" w:rsidRDefault="00007646" w:rsidP="00607DFA">
            <w:pPr>
              <w:jc w:val="center"/>
              <w:rPr>
                <w:rStyle w:val="Geen"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0.24 (1.00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7D9A2A" w14:textId="77777777" w:rsidR="00007646" w:rsidRPr="00992504" w:rsidRDefault="00007646" w:rsidP="00607DFA">
            <w:pPr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0.25 (1.01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9027BB" w14:textId="77777777" w:rsidR="00007646" w:rsidRPr="00992504" w:rsidRDefault="00007646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0.20 (0.96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510F0B" w14:textId="77777777" w:rsidR="00007646" w:rsidRPr="00992504" w:rsidRDefault="00007646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0.15 (0.9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BAF83C" w14:textId="77777777" w:rsidR="00007646" w:rsidRPr="00992504" w:rsidRDefault="00007646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0.88</w:t>
            </w:r>
          </w:p>
        </w:tc>
      </w:tr>
      <w:tr w:rsidR="00007646" w:rsidRPr="00992504" w14:paraId="0B2E398E" w14:textId="77777777" w:rsidTr="00607DFA">
        <w:trPr>
          <w:trHeight w:val="25"/>
        </w:trPr>
        <w:tc>
          <w:tcPr>
            <w:tcW w:w="194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5C5CFD06" w14:textId="77777777" w:rsidR="00007646" w:rsidRPr="00992504" w:rsidRDefault="00007646" w:rsidP="00607DFA">
            <w:pPr>
              <w:rPr>
                <w:rStyle w:val="Geen"/>
                <w:sz w:val="18"/>
                <w:szCs w:val="18"/>
                <w:lang w:val="en-US"/>
              </w:rPr>
            </w:pPr>
          </w:p>
        </w:tc>
        <w:tc>
          <w:tcPr>
            <w:tcW w:w="3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63B873" w14:textId="77777777" w:rsidR="00007646" w:rsidRPr="00992504" w:rsidRDefault="00007646" w:rsidP="00607DFA">
            <w:pPr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Suppor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A81BD8" w14:textId="77777777" w:rsidR="00007646" w:rsidRPr="00992504" w:rsidRDefault="00007646" w:rsidP="00607DFA">
            <w:pPr>
              <w:jc w:val="center"/>
              <w:rPr>
                <w:rStyle w:val="Geen"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0.04 (0.9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412847" w14:textId="77777777" w:rsidR="00007646" w:rsidRPr="00992504" w:rsidRDefault="00007646" w:rsidP="00607DFA">
            <w:pPr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-0.05 (0.97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B2FA78" w14:textId="77777777" w:rsidR="00007646" w:rsidRPr="00992504" w:rsidRDefault="00007646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0.06 (1.04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3F9CCB" w14:textId="77777777" w:rsidR="00007646" w:rsidRPr="00992504" w:rsidRDefault="00007646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0.08 (1.2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6EF15D" w14:textId="77777777" w:rsidR="00007646" w:rsidRPr="00992504" w:rsidRDefault="00007646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0.81</w:t>
            </w:r>
          </w:p>
        </w:tc>
      </w:tr>
      <w:tr w:rsidR="00007646" w:rsidRPr="00992504" w14:paraId="7CA6C945" w14:textId="77777777" w:rsidTr="00607DFA">
        <w:trPr>
          <w:trHeight w:val="62"/>
        </w:trPr>
        <w:tc>
          <w:tcPr>
            <w:tcW w:w="194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62BBFB" w14:textId="77777777" w:rsidR="00007646" w:rsidRPr="00992504" w:rsidRDefault="00007646" w:rsidP="00607DFA">
            <w:pPr>
              <w:rPr>
                <w:rStyle w:val="Geen"/>
                <w:sz w:val="18"/>
                <w:szCs w:val="18"/>
                <w:lang w:val="en-US"/>
              </w:rPr>
            </w:pPr>
          </w:p>
        </w:tc>
        <w:tc>
          <w:tcPr>
            <w:tcW w:w="3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D232EB" w14:textId="77777777" w:rsidR="00007646" w:rsidRPr="00992504" w:rsidRDefault="00007646" w:rsidP="00607DFA">
            <w:pPr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Influence of stress on daily functionin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F85E0E" w14:textId="77777777" w:rsidR="00007646" w:rsidRPr="00992504" w:rsidRDefault="00007646" w:rsidP="00607DFA">
            <w:pPr>
              <w:jc w:val="center"/>
              <w:rPr>
                <w:rStyle w:val="Geen"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-0.03 (1.1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3CFC26" w14:textId="77777777" w:rsidR="00007646" w:rsidRPr="00992504" w:rsidRDefault="00007646" w:rsidP="00607DFA">
            <w:pPr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0.05 (1.01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A23F6F" w14:textId="77777777" w:rsidR="00007646" w:rsidRPr="00992504" w:rsidRDefault="00007646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-0.13 (1.05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684217" w14:textId="77777777" w:rsidR="00007646" w:rsidRPr="00992504" w:rsidRDefault="00007646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0.00 (0.8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BC521C" w14:textId="77777777" w:rsidR="00007646" w:rsidRPr="00992504" w:rsidRDefault="00007646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0.39</w:t>
            </w:r>
          </w:p>
        </w:tc>
      </w:tr>
      <w:tr w:rsidR="00007646" w:rsidRPr="00992504" w14:paraId="31309AE2" w14:textId="77777777" w:rsidTr="00607DFA">
        <w:trPr>
          <w:trHeight w:val="47"/>
        </w:trPr>
        <w:tc>
          <w:tcPr>
            <w:tcW w:w="194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58458C0" w14:textId="77777777" w:rsidR="00007646" w:rsidRPr="00992504" w:rsidRDefault="00007646" w:rsidP="00607DFA">
            <w:pPr>
              <w:rPr>
                <w:rStyle w:val="Geen"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Behavioral factors</w:t>
            </w:r>
          </w:p>
        </w:tc>
        <w:tc>
          <w:tcPr>
            <w:tcW w:w="3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4D7AD1" w14:textId="77777777" w:rsidR="00007646" w:rsidRPr="00992504" w:rsidRDefault="00007646" w:rsidP="00607DFA">
            <w:pPr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Sedentary time - least activ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6D7F30" w14:textId="77777777" w:rsidR="00007646" w:rsidRPr="00992504" w:rsidRDefault="00007646" w:rsidP="00607DFA">
            <w:pPr>
              <w:jc w:val="center"/>
              <w:rPr>
                <w:rStyle w:val="Geen"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0.14 (4.1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B5376B" w14:textId="77777777" w:rsidR="00007646" w:rsidRPr="00992504" w:rsidRDefault="00007646" w:rsidP="00607DFA">
            <w:pPr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-0.77 (3.65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1BDBC2" w14:textId="77777777" w:rsidR="00007646" w:rsidRPr="00992504" w:rsidRDefault="00007646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-0.66 (3.50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CAA427" w14:textId="77777777" w:rsidR="00007646" w:rsidRPr="00992504" w:rsidRDefault="00007646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-0.73 (3.2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083D9E" w14:textId="77777777" w:rsidR="00007646" w:rsidRPr="00992504" w:rsidRDefault="00007646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0.57</w:t>
            </w:r>
          </w:p>
        </w:tc>
      </w:tr>
      <w:tr w:rsidR="00007646" w:rsidRPr="00992504" w14:paraId="7B263E67" w14:textId="77777777" w:rsidTr="00607DFA">
        <w:trPr>
          <w:trHeight w:val="20"/>
        </w:trPr>
        <w:tc>
          <w:tcPr>
            <w:tcW w:w="194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0B2AAB1" w14:textId="77777777" w:rsidR="00007646" w:rsidRPr="00992504" w:rsidRDefault="00007646" w:rsidP="00607DFA">
            <w:pPr>
              <w:rPr>
                <w:rStyle w:val="Geen"/>
                <w:sz w:val="18"/>
                <w:szCs w:val="18"/>
                <w:lang w:val="en-US"/>
              </w:rPr>
            </w:pPr>
          </w:p>
        </w:tc>
        <w:tc>
          <w:tcPr>
            <w:tcW w:w="3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4B12EE" w14:textId="77777777" w:rsidR="00007646" w:rsidRPr="00992504" w:rsidRDefault="00007646" w:rsidP="00607DFA">
            <w:pPr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Sedentary time - most activ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220B01" w14:textId="77777777" w:rsidR="00007646" w:rsidRPr="00992504" w:rsidRDefault="00007646" w:rsidP="00607DFA">
            <w:pPr>
              <w:jc w:val="center"/>
              <w:rPr>
                <w:rStyle w:val="Geen"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0.49 (3.6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0CF755" w14:textId="77777777" w:rsidR="00007646" w:rsidRPr="00992504" w:rsidRDefault="00007646" w:rsidP="00607DFA">
            <w:pPr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-0.57 (3.05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796D24" w14:textId="77777777" w:rsidR="00007646" w:rsidRPr="00992504" w:rsidRDefault="00007646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-0.51 (3.39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5CE22F" w14:textId="77777777" w:rsidR="00007646" w:rsidRPr="00992504" w:rsidRDefault="00007646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-0.49 (2.9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5DF253" w14:textId="77777777" w:rsidR="00007646" w:rsidRPr="00992504" w:rsidRDefault="00007646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0.33</w:t>
            </w:r>
          </w:p>
        </w:tc>
      </w:tr>
      <w:tr w:rsidR="00007646" w:rsidRPr="00992504" w14:paraId="27C34D39" w14:textId="77777777" w:rsidTr="00607DFA">
        <w:trPr>
          <w:trHeight w:val="20"/>
        </w:trPr>
        <w:tc>
          <w:tcPr>
            <w:tcW w:w="194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0534F6F9" w14:textId="77777777" w:rsidR="00007646" w:rsidRPr="00992504" w:rsidRDefault="00007646" w:rsidP="00607DFA">
            <w:pPr>
              <w:rPr>
                <w:rStyle w:val="Geen"/>
                <w:sz w:val="18"/>
                <w:szCs w:val="18"/>
                <w:lang w:val="en-US"/>
              </w:rPr>
            </w:pPr>
          </w:p>
        </w:tc>
        <w:tc>
          <w:tcPr>
            <w:tcW w:w="3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F3642E" w14:textId="77777777" w:rsidR="00007646" w:rsidRPr="00992504" w:rsidRDefault="00007646" w:rsidP="00607DFA">
            <w:pPr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Active minut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571B9E" w14:textId="77777777" w:rsidR="00007646" w:rsidRPr="00992504" w:rsidRDefault="00007646" w:rsidP="00607DFA">
            <w:pPr>
              <w:jc w:val="center"/>
              <w:rPr>
                <w:rStyle w:val="Geen"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-0.15 (134.6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CB4D3F" w14:textId="77777777" w:rsidR="00007646" w:rsidRPr="00992504" w:rsidRDefault="00007646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19.22 (113.86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5F435B" w14:textId="77777777" w:rsidR="00007646" w:rsidRPr="00992504" w:rsidRDefault="00007646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20.57 (112.51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A7A8E5" w14:textId="77777777" w:rsidR="00007646" w:rsidRPr="00992504" w:rsidRDefault="00007646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19.01 (103.7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06FA75" w14:textId="77777777" w:rsidR="00007646" w:rsidRPr="00992504" w:rsidRDefault="00007646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0.82</w:t>
            </w:r>
          </w:p>
        </w:tc>
      </w:tr>
      <w:tr w:rsidR="00007646" w:rsidRPr="00992504" w14:paraId="21782B69" w14:textId="77777777" w:rsidTr="00607DFA">
        <w:trPr>
          <w:trHeight w:val="50"/>
        </w:trPr>
        <w:tc>
          <w:tcPr>
            <w:tcW w:w="194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0A7651B6" w14:textId="77777777" w:rsidR="00007646" w:rsidRPr="00992504" w:rsidRDefault="00007646" w:rsidP="00607DFA">
            <w:pPr>
              <w:rPr>
                <w:rStyle w:val="Geen"/>
                <w:sz w:val="18"/>
                <w:szCs w:val="18"/>
                <w:lang w:val="en-US"/>
              </w:rPr>
            </w:pPr>
          </w:p>
        </w:tc>
        <w:tc>
          <w:tcPr>
            <w:tcW w:w="3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2969F6" w14:textId="77777777" w:rsidR="00007646" w:rsidRPr="00992504" w:rsidRDefault="00007646" w:rsidP="00607DFA">
            <w:pPr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Sleep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D30112" w14:textId="77777777" w:rsidR="00007646" w:rsidRPr="00992504" w:rsidRDefault="00007646" w:rsidP="00607DFA">
            <w:pPr>
              <w:jc w:val="center"/>
              <w:rPr>
                <w:rStyle w:val="Geen"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0.09 (3.3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DCEF60" w14:textId="77777777" w:rsidR="00007646" w:rsidRPr="00992504" w:rsidRDefault="00007646" w:rsidP="00607DFA">
            <w:pPr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-0.86 (3.73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D7F590" w14:textId="77777777" w:rsidR="00007646" w:rsidRPr="00992504" w:rsidRDefault="00007646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-1.21 (3.60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F47E49" w14:textId="77777777" w:rsidR="00007646" w:rsidRPr="00992504" w:rsidRDefault="00007646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-1.49 (3.8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9DA2B8" w14:textId="77777777" w:rsidR="00007646" w:rsidRPr="00992504" w:rsidRDefault="00007646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0.31</w:t>
            </w:r>
          </w:p>
        </w:tc>
      </w:tr>
      <w:tr w:rsidR="00007646" w:rsidRPr="00992504" w14:paraId="17CAEE4A" w14:textId="77777777" w:rsidTr="00607DFA">
        <w:trPr>
          <w:trHeight w:val="102"/>
        </w:trPr>
        <w:tc>
          <w:tcPr>
            <w:tcW w:w="194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A262853" w14:textId="77777777" w:rsidR="00007646" w:rsidRPr="00992504" w:rsidRDefault="00007646" w:rsidP="00607DFA">
            <w:pPr>
              <w:rPr>
                <w:rStyle w:val="Geen"/>
                <w:sz w:val="18"/>
                <w:szCs w:val="18"/>
                <w:lang w:val="en-US"/>
              </w:rPr>
            </w:pPr>
          </w:p>
        </w:tc>
        <w:tc>
          <w:tcPr>
            <w:tcW w:w="3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E5AF13" w14:textId="77777777" w:rsidR="00007646" w:rsidRPr="00992504" w:rsidRDefault="00007646" w:rsidP="00607DFA">
            <w:pPr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Stres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7A4B36" w14:textId="77777777" w:rsidR="00007646" w:rsidRPr="00992504" w:rsidRDefault="00007646" w:rsidP="00607DFA">
            <w:pPr>
              <w:jc w:val="center"/>
              <w:rPr>
                <w:rStyle w:val="Geen"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-1.80 (6.9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A43242" w14:textId="77777777" w:rsidR="00007646" w:rsidRPr="00992504" w:rsidRDefault="00007646" w:rsidP="00607DFA">
            <w:pPr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-2.98(6.22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28C713" w14:textId="77777777" w:rsidR="00007646" w:rsidRPr="00992504" w:rsidRDefault="00007646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-2.29 (5.99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69E71D" w14:textId="77777777" w:rsidR="00007646" w:rsidRPr="00992504" w:rsidRDefault="00007646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-1.27 (6.1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D42637" w14:textId="77777777" w:rsidR="00007646" w:rsidRPr="00992504" w:rsidRDefault="00007646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0.37</w:t>
            </w:r>
          </w:p>
        </w:tc>
      </w:tr>
      <w:tr w:rsidR="00007646" w:rsidRPr="00992504" w14:paraId="19D856B1" w14:textId="77777777" w:rsidTr="00607DFA">
        <w:trPr>
          <w:trHeight w:val="25"/>
        </w:trPr>
        <w:tc>
          <w:tcPr>
            <w:tcW w:w="194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5F244C58" w14:textId="77777777" w:rsidR="00007646" w:rsidRPr="00992504" w:rsidRDefault="00007646" w:rsidP="00607DFA">
            <w:pPr>
              <w:rPr>
                <w:rStyle w:val="Geen"/>
                <w:sz w:val="18"/>
                <w:szCs w:val="18"/>
                <w:lang w:val="en-US"/>
              </w:rPr>
            </w:pPr>
          </w:p>
        </w:tc>
        <w:tc>
          <w:tcPr>
            <w:tcW w:w="3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91C668" w14:textId="77777777" w:rsidR="00007646" w:rsidRPr="00992504" w:rsidRDefault="00007646" w:rsidP="00607DFA">
            <w:pPr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Smokin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752F9E" w14:textId="77777777" w:rsidR="00007646" w:rsidRPr="00992504" w:rsidRDefault="00007646" w:rsidP="00607DFA">
            <w:pPr>
              <w:jc w:val="center"/>
              <w:rPr>
                <w:rStyle w:val="Geen"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-1.33 (4.6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B07DD6" w14:textId="77777777" w:rsidR="00007646" w:rsidRPr="00992504" w:rsidRDefault="00007646" w:rsidP="00607DFA">
            <w:pPr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-0.58 (3.98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D878D8" w14:textId="77777777" w:rsidR="00007646" w:rsidRPr="00992504" w:rsidRDefault="00007646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-0.26 (2.9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A0EB48" w14:textId="77777777" w:rsidR="00007646" w:rsidRPr="00992504" w:rsidRDefault="00007646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-0.28 (4.0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6F09D1" w14:textId="77777777" w:rsidR="00007646" w:rsidRPr="00992504" w:rsidRDefault="00007646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0.25</w:t>
            </w:r>
          </w:p>
        </w:tc>
      </w:tr>
      <w:tr w:rsidR="00007646" w:rsidRPr="00992504" w14:paraId="202AAE0D" w14:textId="77777777" w:rsidTr="00607DFA">
        <w:trPr>
          <w:trHeight w:val="13"/>
        </w:trPr>
        <w:tc>
          <w:tcPr>
            <w:tcW w:w="194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B828DE2" w14:textId="77777777" w:rsidR="00007646" w:rsidRPr="00992504" w:rsidRDefault="00007646" w:rsidP="00607DFA">
            <w:pPr>
              <w:rPr>
                <w:rStyle w:val="Geen"/>
                <w:sz w:val="18"/>
                <w:szCs w:val="18"/>
                <w:lang w:val="en-US"/>
              </w:rPr>
            </w:pPr>
          </w:p>
        </w:tc>
        <w:tc>
          <w:tcPr>
            <w:tcW w:w="3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89D8CF" w14:textId="77777777" w:rsidR="00007646" w:rsidRPr="00992504" w:rsidRDefault="00007646" w:rsidP="00607DFA">
            <w:pPr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Meal compositio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4F88DE" w14:textId="77777777" w:rsidR="00007646" w:rsidRPr="00992504" w:rsidRDefault="00007646" w:rsidP="00607DFA">
            <w:pPr>
              <w:jc w:val="center"/>
              <w:rPr>
                <w:rStyle w:val="Geen"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1.03 (0.9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42764E" w14:textId="77777777" w:rsidR="00007646" w:rsidRPr="00992504" w:rsidRDefault="00007646" w:rsidP="00607DFA">
            <w:pPr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0.65 (1.06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C15704" w14:textId="77777777" w:rsidR="00007646" w:rsidRPr="00992504" w:rsidRDefault="00007646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0.75 (1.07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3415A4" w14:textId="77777777" w:rsidR="00007646" w:rsidRPr="00992504" w:rsidRDefault="00007646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0.43 (1.1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2ED840" w14:textId="77777777" w:rsidR="00007646" w:rsidRPr="00992504" w:rsidRDefault="00007646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0.03*</w:t>
            </w:r>
          </w:p>
        </w:tc>
      </w:tr>
      <w:tr w:rsidR="00007646" w:rsidRPr="00992504" w14:paraId="377399FF" w14:textId="77777777" w:rsidTr="00607DFA">
        <w:trPr>
          <w:trHeight w:val="13"/>
        </w:trPr>
        <w:tc>
          <w:tcPr>
            <w:tcW w:w="194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063E5F0" w14:textId="77777777" w:rsidR="00007646" w:rsidRPr="00992504" w:rsidRDefault="00007646" w:rsidP="00607DFA">
            <w:pPr>
              <w:rPr>
                <w:rStyle w:val="Geen"/>
                <w:sz w:val="18"/>
                <w:szCs w:val="18"/>
                <w:lang w:val="en-US"/>
              </w:rPr>
            </w:pPr>
          </w:p>
        </w:tc>
        <w:tc>
          <w:tcPr>
            <w:tcW w:w="3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78DAC4" w14:textId="77777777" w:rsidR="00007646" w:rsidRPr="00992504" w:rsidRDefault="00007646" w:rsidP="00607DFA">
            <w:pPr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Amounts of foo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6D5BFB" w14:textId="77777777" w:rsidR="00007646" w:rsidRPr="00992504" w:rsidRDefault="00007646" w:rsidP="00607DFA">
            <w:pPr>
              <w:jc w:val="center"/>
              <w:rPr>
                <w:rStyle w:val="Geen"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1.00 (0.9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6E90AB" w14:textId="77777777" w:rsidR="00007646" w:rsidRPr="00992504" w:rsidRDefault="00007646" w:rsidP="00607DFA">
            <w:pPr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0.66 (1.12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B0937D" w14:textId="77777777" w:rsidR="00007646" w:rsidRPr="00992504" w:rsidRDefault="00007646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0.83 (1.08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16F20F" w14:textId="77777777" w:rsidR="00007646" w:rsidRPr="00992504" w:rsidRDefault="00007646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0.59 (1.1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510682" w14:textId="77777777" w:rsidR="00007646" w:rsidRPr="00992504" w:rsidRDefault="00007646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0.15</w:t>
            </w:r>
          </w:p>
        </w:tc>
      </w:tr>
      <w:tr w:rsidR="00007646" w:rsidRPr="00992504" w14:paraId="06868875" w14:textId="77777777" w:rsidTr="00607DFA">
        <w:trPr>
          <w:trHeight w:val="49"/>
        </w:trPr>
        <w:tc>
          <w:tcPr>
            <w:tcW w:w="194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68E78D46" w14:textId="77777777" w:rsidR="00007646" w:rsidRPr="00992504" w:rsidRDefault="00007646" w:rsidP="00607DFA">
            <w:pPr>
              <w:rPr>
                <w:rStyle w:val="Geen"/>
                <w:sz w:val="18"/>
                <w:szCs w:val="18"/>
                <w:lang w:val="en-US"/>
              </w:rPr>
            </w:pPr>
          </w:p>
        </w:tc>
        <w:tc>
          <w:tcPr>
            <w:tcW w:w="3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2394C4" w14:textId="77777777" w:rsidR="00007646" w:rsidRPr="00992504" w:rsidRDefault="00007646" w:rsidP="00607DFA">
            <w:pPr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Attentive to consumin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0EF0FA" w14:textId="77777777" w:rsidR="00007646" w:rsidRPr="00992504" w:rsidRDefault="00007646" w:rsidP="00607DFA">
            <w:pPr>
              <w:jc w:val="center"/>
              <w:rPr>
                <w:rStyle w:val="Geen"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0.89 (1.1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3F957D" w14:textId="77777777" w:rsidR="00007646" w:rsidRPr="00992504" w:rsidRDefault="00007646" w:rsidP="00607DFA">
            <w:pPr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0.48 (1.09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56C130" w14:textId="77777777" w:rsidR="00007646" w:rsidRPr="00992504" w:rsidRDefault="00007646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0.57 (1.06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3E340B" w14:textId="77777777" w:rsidR="00007646" w:rsidRPr="00992504" w:rsidRDefault="00007646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0.55 (1.1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5F4928" w14:textId="77777777" w:rsidR="00007646" w:rsidRPr="00992504" w:rsidRDefault="00007646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0.24</w:t>
            </w:r>
          </w:p>
        </w:tc>
      </w:tr>
      <w:tr w:rsidR="00007646" w:rsidRPr="00992504" w14:paraId="3DEEAA95" w14:textId="77777777" w:rsidTr="00607DFA">
        <w:trPr>
          <w:trHeight w:val="13"/>
        </w:trPr>
        <w:tc>
          <w:tcPr>
            <w:tcW w:w="194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22DACF8" w14:textId="77777777" w:rsidR="00007646" w:rsidRPr="00992504" w:rsidRDefault="00007646" w:rsidP="00607DFA">
            <w:pPr>
              <w:rPr>
                <w:rStyle w:val="Geen"/>
                <w:sz w:val="18"/>
                <w:szCs w:val="18"/>
                <w:lang w:val="en-US"/>
              </w:rPr>
            </w:pPr>
          </w:p>
        </w:tc>
        <w:tc>
          <w:tcPr>
            <w:tcW w:w="3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519656" w14:textId="77777777" w:rsidR="00007646" w:rsidRPr="00992504" w:rsidRDefault="00007646" w:rsidP="00607DFA">
            <w:pPr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Alcohol consumptio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013EFB" w14:textId="77777777" w:rsidR="00007646" w:rsidRPr="00992504" w:rsidRDefault="00007646" w:rsidP="00607DFA">
            <w:pPr>
              <w:jc w:val="center"/>
              <w:rPr>
                <w:rStyle w:val="Geen"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-0.53 (1.7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D9DF94" w14:textId="77777777" w:rsidR="00007646" w:rsidRPr="00992504" w:rsidRDefault="00007646" w:rsidP="00607DFA">
            <w:pPr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-1.35 (2.95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62F3AE" w14:textId="77777777" w:rsidR="00007646" w:rsidRPr="00992504" w:rsidRDefault="00007646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-1.03 (2.1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2B158E" w14:textId="77777777" w:rsidR="00007646" w:rsidRPr="00992504" w:rsidRDefault="00007646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-1.10 (2.6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E6BD07" w14:textId="77777777" w:rsidR="00007646" w:rsidRPr="00992504" w:rsidRDefault="00007646" w:rsidP="00607DFA">
            <w:pPr>
              <w:jc w:val="center"/>
              <w:rPr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0.18</w:t>
            </w:r>
          </w:p>
        </w:tc>
      </w:tr>
      <w:tr w:rsidR="00007646" w:rsidRPr="00992504" w14:paraId="6CD979AB" w14:textId="77777777" w:rsidTr="00607DFA">
        <w:trPr>
          <w:trHeight w:val="146"/>
        </w:trPr>
        <w:tc>
          <w:tcPr>
            <w:tcW w:w="194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12E555" w14:textId="77777777" w:rsidR="00007646" w:rsidRPr="00992504" w:rsidRDefault="00007646" w:rsidP="00607DFA">
            <w:pPr>
              <w:rPr>
                <w:rStyle w:val="Geen"/>
                <w:sz w:val="18"/>
                <w:szCs w:val="18"/>
                <w:lang w:val="en-US"/>
              </w:rPr>
            </w:pPr>
          </w:p>
        </w:tc>
        <w:tc>
          <w:tcPr>
            <w:tcW w:w="3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F4A121" w14:textId="77777777" w:rsidR="00007646" w:rsidRPr="00992504" w:rsidRDefault="00007646" w:rsidP="00607DFA">
            <w:pPr>
              <w:rPr>
                <w:rStyle w:val="Geen"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Eating pattern **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D6521E" w14:textId="77777777" w:rsidR="00007646" w:rsidRPr="00992504" w:rsidRDefault="00007646" w:rsidP="00607DFA">
            <w:pPr>
              <w:jc w:val="center"/>
              <w:rPr>
                <w:rStyle w:val="Geen"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4.14 (0.60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192EA6" w14:textId="77777777" w:rsidR="00007646" w:rsidRPr="00992504" w:rsidRDefault="00007646" w:rsidP="00607DFA">
            <w:pPr>
              <w:jc w:val="center"/>
              <w:rPr>
                <w:rStyle w:val="Geen"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4.02 (0.69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1F89C4" w14:textId="77777777" w:rsidR="00007646" w:rsidRPr="00992504" w:rsidRDefault="00007646" w:rsidP="00607DFA">
            <w:pPr>
              <w:jc w:val="center"/>
              <w:rPr>
                <w:rStyle w:val="Geen"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4.00 (0.7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F520E3" w14:textId="77777777" w:rsidR="00007646" w:rsidRPr="00992504" w:rsidRDefault="00007646" w:rsidP="00607DFA">
            <w:pPr>
              <w:jc w:val="center"/>
              <w:rPr>
                <w:rStyle w:val="Geen"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4.07 (0.7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FB6188" w14:textId="77777777" w:rsidR="00007646" w:rsidRPr="00992504" w:rsidRDefault="00007646" w:rsidP="00607DFA">
            <w:pPr>
              <w:jc w:val="center"/>
              <w:rPr>
                <w:rStyle w:val="Geen"/>
                <w:sz w:val="18"/>
                <w:szCs w:val="18"/>
                <w:lang w:val="en-US"/>
              </w:rPr>
            </w:pPr>
            <w:r w:rsidRPr="00992504">
              <w:rPr>
                <w:rStyle w:val="Geen"/>
                <w:sz w:val="18"/>
                <w:szCs w:val="18"/>
                <w:lang w:val="en-US"/>
              </w:rPr>
              <w:t>0.60</w:t>
            </w:r>
          </w:p>
        </w:tc>
      </w:tr>
    </w:tbl>
    <w:p w14:paraId="6E1D7819" w14:textId="77777777" w:rsidR="00007646" w:rsidRPr="00992504" w:rsidRDefault="00007646" w:rsidP="00007646">
      <w:pPr>
        <w:widowControl w:val="0"/>
        <w:rPr>
          <w:rStyle w:val="Geen"/>
          <w:sz w:val="20"/>
          <w:szCs w:val="20"/>
          <w:lang w:val="en-US"/>
        </w:rPr>
      </w:pPr>
      <w:r w:rsidRPr="00992504">
        <w:rPr>
          <w:rStyle w:val="Geen"/>
          <w:sz w:val="20"/>
          <w:szCs w:val="20"/>
          <w:lang w:val="en-US"/>
        </w:rPr>
        <w:t>*p&lt;0.05</w:t>
      </w:r>
    </w:p>
    <w:p w14:paraId="7B955555" w14:textId="77777777" w:rsidR="00007646" w:rsidRPr="00992504" w:rsidRDefault="00007646" w:rsidP="00007646">
      <w:pPr>
        <w:rPr>
          <w:rStyle w:val="Geen"/>
          <w:sz w:val="20"/>
          <w:szCs w:val="20"/>
          <w:lang w:val="en-US"/>
        </w:rPr>
      </w:pPr>
      <w:r w:rsidRPr="00992504">
        <w:rPr>
          <w:rStyle w:val="Geen"/>
          <w:sz w:val="20"/>
          <w:szCs w:val="20"/>
          <w:lang w:val="en-US"/>
        </w:rPr>
        <w:t xml:space="preserve">** Measurement at T1 and T2: estimate of improvement in eating pattern compared to baseline, ∆T0T2 representing difference in estimate between T1 and T2. </w:t>
      </w:r>
    </w:p>
    <w:p w14:paraId="2AF7A0A1" w14:textId="77777777" w:rsidR="00007646" w:rsidRPr="00992504" w:rsidRDefault="00007646" w:rsidP="00007646">
      <w:pPr>
        <w:rPr>
          <w:rStyle w:val="Geen"/>
          <w:b/>
          <w:bCs/>
          <w:sz w:val="22"/>
          <w:szCs w:val="22"/>
          <w:lang w:val="en-US"/>
        </w:rPr>
      </w:pPr>
    </w:p>
    <w:p w14:paraId="78DA18FA" w14:textId="77777777" w:rsidR="00007646" w:rsidRDefault="00007646" w:rsidP="00007646">
      <w:pPr>
        <w:rPr>
          <w:rStyle w:val="Geen"/>
          <w:b/>
          <w:bCs/>
          <w:sz w:val="22"/>
          <w:szCs w:val="22"/>
          <w:lang w:val="en-US"/>
        </w:rPr>
      </w:pPr>
    </w:p>
    <w:p w14:paraId="598B8332" w14:textId="77777777" w:rsidR="00007646" w:rsidRDefault="00007646" w:rsidP="00007646">
      <w:pPr>
        <w:rPr>
          <w:rStyle w:val="Geen"/>
          <w:b/>
          <w:bCs/>
          <w:sz w:val="22"/>
          <w:szCs w:val="22"/>
          <w:lang w:val="en-US"/>
        </w:rPr>
      </w:pPr>
    </w:p>
    <w:p w14:paraId="4D31EA0C" w14:textId="77777777" w:rsidR="00007646" w:rsidRPr="00992504" w:rsidRDefault="00007646" w:rsidP="00007646">
      <w:pPr>
        <w:rPr>
          <w:rStyle w:val="Geen"/>
          <w:b/>
          <w:bCs/>
          <w:sz w:val="22"/>
          <w:szCs w:val="22"/>
          <w:lang w:val="en-US"/>
        </w:rPr>
      </w:pPr>
    </w:p>
    <w:p w14:paraId="61FD1C83" w14:textId="77777777" w:rsidR="00007646" w:rsidRDefault="00007646" w:rsidP="00007646">
      <w:pPr>
        <w:rPr>
          <w:rStyle w:val="Hyperlink0"/>
          <w:rFonts w:ascii="Times New Roman" w:hAnsi="Times New Roman" w:cs="Times New Roman"/>
          <w:sz w:val="20"/>
          <w:szCs w:val="20"/>
        </w:rPr>
      </w:pPr>
      <w:r w:rsidRPr="00992504">
        <w:rPr>
          <w:b/>
          <w:bCs/>
          <w:kern w:val="2"/>
          <w:sz w:val="20"/>
          <w:szCs w:val="20"/>
          <w:lang w:val="en-US"/>
          <w14:ligatures w14:val="standardContextual"/>
        </w:rPr>
        <w:t xml:space="preserve">Table </w:t>
      </w:r>
      <w:r>
        <w:rPr>
          <w:b/>
          <w:bCs/>
          <w:kern w:val="2"/>
          <w:sz w:val="20"/>
          <w:szCs w:val="20"/>
          <w:lang w:val="en-US"/>
          <w14:ligatures w14:val="standardContextual"/>
        </w:rPr>
        <w:t>S4</w:t>
      </w:r>
      <w:r w:rsidRPr="00992504">
        <w:rPr>
          <w:b/>
          <w:bCs/>
          <w:kern w:val="2"/>
          <w:sz w:val="20"/>
          <w:szCs w:val="20"/>
          <w:lang w:val="en-US"/>
          <w14:ligatures w14:val="standardContextual"/>
        </w:rPr>
        <w:t>b</w:t>
      </w:r>
      <w:r w:rsidRPr="00992504">
        <w:rPr>
          <w:rStyle w:val="Geen"/>
          <w:b/>
          <w:bCs/>
          <w:sz w:val="22"/>
          <w:szCs w:val="22"/>
          <w:lang w:val="en-US"/>
        </w:rPr>
        <w:t xml:space="preserve">. </w:t>
      </w:r>
      <w:r w:rsidRPr="00992504">
        <w:rPr>
          <w:rStyle w:val="Hyperlink0"/>
          <w:rFonts w:ascii="Times New Roman" w:hAnsi="Times New Roman" w:cs="Times New Roman"/>
          <w:sz w:val="20"/>
          <w:szCs w:val="20"/>
        </w:rPr>
        <w:t>Details on the significant differences in BMI-subgroups</w:t>
      </w:r>
      <w:r>
        <w:rPr>
          <w:rStyle w:val="Hyperlink0"/>
          <w:rFonts w:ascii="Times New Roman" w:hAnsi="Times New Roman" w:cs="Times New Roman"/>
          <w:sz w:val="20"/>
          <w:szCs w:val="20"/>
        </w:rPr>
        <w:t>.</w:t>
      </w:r>
    </w:p>
    <w:p w14:paraId="463BCACC" w14:textId="77777777" w:rsidR="00007646" w:rsidRPr="00992504" w:rsidRDefault="00007646" w:rsidP="00007646">
      <w:pPr>
        <w:rPr>
          <w:rStyle w:val="Geen"/>
          <w:rFonts w:eastAsia="Calibri"/>
          <w:sz w:val="20"/>
          <w:szCs w:val="20"/>
          <w:lang w:val="en-US"/>
        </w:rPr>
      </w:pPr>
    </w:p>
    <w:tbl>
      <w:tblPr>
        <w:tblStyle w:val="Tabelraster"/>
        <w:tblW w:w="13745" w:type="dxa"/>
        <w:tblLook w:val="04A0" w:firstRow="1" w:lastRow="0" w:firstColumn="1" w:lastColumn="0" w:noHBand="0" w:noVBand="1"/>
      </w:tblPr>
      <w:tblGrid>
        <w:gridCol w:w="1811"/>
        <w:gridCol w:w="2437"/>
        <w:gridCol w:w="1185"/>
        <w:gridCol w:w="8312"/>
      </w:tblGrid>
      <w:tr w:rsidR="00007646" w:rsidRPr="00992504" w14:paraId="57208392" w14:textId="77777777" w:rsidTr="00607DFA">
        <w:tc>
          <w:tcPr>
            <w:tcW w:w="1811" w:type="dxa"/>
          </w:tcPr>
          <w:p w14:paraId="7EDFBB96" w14:textId="77777777" w:rsidR="00007646" w:rsidRPr="00992504" w:rsidRDefault="00007646" w:rsidP="00607DFA">
            <w:pPr>
              <w:rPr>
                <w:b/>
                <w:bCs/>
                <w:color w:val="000000" w:themeColor="text1"/>
                <w:lang w:val="en-US"/>
              </w:rPr>
            </w:pPr>
            <w:r w:rsidRPr="00992504">
              <w:rPr>
                <w:b/>
                <w:bCs/>
                <w:color w:val="000000" w:themeColor="text1"/>
                <w:lang w:val="en-US"/>
              </w:rPr>
              <w:t>Construct/item</w:t>
            </w:r>
          </w:p>
        </w:tc>
        <w:tc>
          <w:tcPr>
            <w:tcW w:w="2437" w:type="dxa"/>
          </w:tcPr>
          <w:p w14:paraId="682C74A2" w14:textId="77777777" w:rsidR="00007646" w:rsidRPr="00992504" w:rsidRDefault="00007646" w:rsidP="00607DFA">
            <w:pPr>
              <w:rPr>
                <w:b/>
                <w:bCs/>
                <w:color w:val="000000" w:themeColor="text1"/>
                <w:lang w:val="en-US"/>
              </w:rPr>
            </w:pPr>
            <w:r w:rsidRPr="00992504">
              <w:rPr>
                <w:b/>
                <w:bCs/>
                <w:color w:val="000000" w:themeColor="text1"/>
                <w:lang w:val="en-US"/>
              </w:rPr>
              <w:t>Comparing subgroups</w:t>
            </w:r>
          </w:p>
        </w:tc>
        <w:tc>
          <w:tcPr>
            <w:tcW w:w="1185" w:type="dxa"/>
          </w:tcPr>
          <w:p w14:paraId="0C835088" w14:textId="77777777" w:rsidR="00007646" w:rsidRPr="00992504" w:rsidRDefault="00007646" w:rsidP="00607DFA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992504">
              <w:rPr>
                <w:rStyle w:val="Geen"/>
                <w:b/>
                <w:bCs/>
                <w:color w:val="000000" w:themeColor="text1"/>
                <w:lang w:val="en-US"/>
              </w:rPr>
              <w:t>∆</w:t>
            </w:r>
            <w:r w:rsidRPr="00992504">
              <w:rPr>
                <w:b/>
                <w:bCs/>
                <w:color w:val="000000" w:themeColor="text1"/>
                <w:lang w:val="en-US"/>
              </w:rPr>
              <w:t>M T0T2 between subgroups</w:t>
            </w:r>
          </w:p>
        </w:tc>
        <w:tc>
          <w:tcPr>
            <w:tcW w:w="8312" w:type="dxa"/>
          </w:tcPr>
          <w:p w14:paraId="24B5378B" w14:textId="77777777" w:rsidR="00007646" w:rsidRPr="00992504" w:rsidRDefault="00007646" w:rsidP="00607DFA">
            <w:pPr>
              <w:rPr>
                <w:b/>
                <w:bCs/>
                <w:color w:val="000000" w:themeColor="text1"/>
                <w:lang w:val="en-US"/>
              </w:rPr>
            </w:pPr>
            <w:r w:rsidRPr="00992504">
              <w:rPr>
                <w:b/>
                <w:bCs/>
                <w:color w:val="000000" w:themeColor="text1"/>
                <w:lang w:val="en-US"/>
              </w:rPr>
              <w:t>Explanatory summary</w:t>
            </w:r>
          </w:p>
        </w:tc>
      </w:tr>
      <w:tr w:rsidR="00007646" w:rsidRPr="00992504" w14:paraId="681428C6" w14:textId="77777777" w:rsidTr="00607DFA">
        <w:tc>
          <w:tcPr>
            <w:tcW w:w="1811" w:type="dxa"/>
            <w:vMerge w:val="restart"/>
          </w:tcPr>
          <w:p w14:paraId="15645B19" w14:textId="77777777" w:rsidR="00007646" w:rsidRPr="00992504" w:rsidRDefault="00007646" w:rsidP="00607DFA">
            <w:pPr>
              <w:rPr>
                <w:color w:val="000000" w:themeColor="text1"/>
                <w:lang w:val="en-US"/>
              </w:rPr>
            </w:pPr>
            <w:r w:rsidRPr="00992504">
              <w:rPr>
                <w:color w:val="000000" w:themeColor="text1"/>
                <w:lang w:val="en-US"/>
              </w:rPr>
              <w:t>BMI</w:t>
            </w:r>
          </w:p>
        </w:tc>
        <w:tc>
          <w:tcPr>
            <w:tcW w:w="2437" w:type="dxa"/>
          </w:tcPr>
          <w:p w14:paraId="46078681" w14:textId="77777777" w:rsidR="00007646" w:rsidRPr="00992504" w:rsidRDefault="00007646" w:rsidP="00607DFA">
            <w:pPr>
              <w:rPr>
                <w:color w:val="000000" w:themeColor="text1"/>
                <w:lang w:val="en-US"/>
              </w:rPr>
            </w:pPr>
            <w:r w:rsidRPr="00992504">
              <w:rPr>
                <w:color w:val="000000" w:themeColor="text1"/>
                <w:lang w:val="en-US"/>
              </w:rPr>
              <w:t>BMI&lt;30 to BMI 35-40</w:t>
            </w:r>
          </w:p>
        </w:tc>
        <w:tc>
          <w:tcPr>
            <w:tcW w:w="1185" w:type="dxa"/>
          </w:tcPr>
          <w:p w14:paraId="29BFD416" w14:textId="77777777" w:rsidR="00007646" w:rsidRPr="00992504" w:rsidRDefault="00007646" w:rsidP="00607DFA">
            <w:pPr>
              <w:jc w:val="center"/>
              <w:rPr>
                <w:color w:val="000000" w:themeColor="text1"/>
                <w:lang w:val="en-US"/>
              </w:rPr>
            </w:pPr>
            <w:r w:rsidRPr="00992504">
              <w:rPr>
                <w:color w:val="000000" w:themeColor="text1"/>
                <w:lang w:val="en-US"/>
              </w:rPr>
              <w:t>1.18*</w:t>
            </w:r>
          </w:p>
        </w:tc>
        <w:tc>
          <w:tcPr>
            <w:tcW w:w="8312" w:type="dxa"/>
            <w:vMerge w:val="restart"/>
            <w:vAlign w:val="center"/>
          </w:tcPr>
          <w:p w14:paraId="3F3825EF" w14:textId="77777777" w:rsidR="00007646" w:rsidRPr="00992504" w:rsidRDefault="00007646" w:rsidP="00607DFA">
            <w:pPr>
              <w:rPr>
                <w:color w:val="000000" w:themeColor="text1"/>
                <w:lang w:val="en-US"/>
              </w:rPr>
            </w:pPr>
            <w:r w:rsidRPr="00992504">
              <w:rPr>
                <w:color w:val="000000" w:themeColor="text1"/>
                <w:lang w:val="en-US"/>
              </w:rPr>
              <w:t xml:space="preserve">For all three comparisons a </w:t>
            </w:r>
            <w:r w:rsidRPr="00992504">
              <w:rPr>
                <w:color w:val="000000" w:themeColor="text1"/>
                <w:u w:val="single"/>
                <w:lang w:val="en-US"/>
              </w:rPr>
              <w:t>higher BMI</w:t>
            </w:r>
            <w:r w:rsidRPr="00992504">
              <w:rPr>
                <w:color w:val="000000" w:themeColor="text1"/>
                <w:lang w:val="en-US"/>
              </w:rPr>
              <w:t xml:space="preserve"> at baseline results in a </w:t>
            </w:r>
            <w:r w:rsidRPr="00992504">
              <w:rPr>
                <w:color w:val="000000" w:themeColor="text1"/>
                <w:u w:val="single"/>
                <w:lang w:val="en-US"/>
              </w:rPr>
              <w:t>larger</w:t>
            </w:r>
            <w:r w:rsidRPr="00992504">
              <w:rPr>
                <w:color w:val="000000" w:themeColor="text1"/>
                <w:lang w:val="en-US"/>
              </w:rPr>
              <w:t xml:space="preserve"> decrease in BMI.</w:t>
            </w:r>
          </w:p>
        </w:tc>
      </w:tr>
      <w:tr w:rsidR="00007646" w:rsidRPr="00992504" w14:paraId="71BE2603" w14:textId="77777777" w:rsidTr="00607DFA">
        <w:tc>
          <w:tcPr>
            <w:tcW w:w="1811" w:type="dxa"/>
            <w:vMerge/>
          </w:tcPr>
          <w:p w14:paraId="686D23CC" w14:textId="77777777" w:rsidR="00007646" w:rsidRPr="00992504" w:rsidRDefault="00007646" w:rsidP="00607DFA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2437" w:type="dxa"/>
          </w:tcPr>
          <w:p w14:paraId="3E032A38" w14:textId="77777777" w:rsidR="00007646" w:rsidRPr="00992504" w:rsidRDefault="00007646" w:rsidP="00607DFA">
            <w:pPr>
              <w:rPr>
                <w:color w:val="000000" w:themeColor="text1"/>
                <w:lang w:val="en-US"/>
              </w:rPr>
            </w:pPr>
            <w:r w:rsidRPr="00992504">
              <w:rPr>
                <w:color w:val="000000" w:themeColor="text1"/>
                <w:lang w:val="en-US"/>
              </w:rPr>
              <w:t>BMI &lt;30 to BMI 40+</w:t>
            </w:r>
          </w:p>
        </w:tc>
        <w:tc>
          <w:tcPr>
            <w:tcW w:w="1185" w:type="dxa"/>
          </w:tcPr>
          <w:p w14:paraId="1A776968" w14:textId="77777777" w:rsidR="00007646" w:rsidRPr="00992504" w:rsidRDefault="00007646" w:rsidP="00607DFA">
            <w:pPr>
              <w:jc w:val="center"/>
              <w:rPr>
                <w:color w:val="000000" w:themeColor="text1"/>
                <w:lang w:val="en-US"/>
              </w:rPr>
            </w:pPr>
            <w:r w:rsidRPr="00992504">
              <w:rPr>
                <w:color w:val="000000" w:themeColor="text1"/>
                <w:lang w:val="en-US"/>
              </w:rPr>
              <w:t>1.53*</w:t>
            </w:r>
          </w:p>
        </w:tc>
        <w:tc>
          <w:tcPr>
            <w:tcW w:w="8312" w:type="dxa"/>
            <w:vMerge/>
          </w:tcPr>
          <w:p w14:paraId="7213840F" w14:textId="77777777" w:rsidR="00007646" w:rsidRPr="00992504" w:rsidRDefault="00007646" w:rsidP="00607DFA">
            <w:pPr>
              <w:rPr>
                <w:color w:val="000000" w:themeColor="text1"/>
                <w:lang w:val="en-US"/>
              </w:rPr>
            </w:pPr>
          </w:p>
        </w:tc>
      </w:tr>
      <w:tr w:rsidR="00007646" w:rsidRPr="00992504" w14:paraId="6C1C0135" w14:textId="77777777" w:rsidTr="00607DFA">
        <w:tc>
          <w:tcPr>
            <w:tcW w:w="1811" w:type="dxa"/>
            <w:vMerge/>
          </w:tcPr>
          <w:p w14:paraId="26C536F4" w14:textId="77777777" w:rsidR="00007646" w:rsidRPr="00992504" w:rsidRDefault="00007646" w:rsidP="00607DFA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2437" w:type="dxa"/>
          </w:tcPr>
          <w:p w14:paraId="76D9FDD6" w14:textId="77777777" w:rsidR="00007646" w:rsidRPr="00992504" w:rsidRDefault="00007646" w:rsidP="00607DFA">
            <w:pPr>
              <w:rPr>
                <w:color w:val="000000" w:themeColor="text1"/>
                <w:lang w:val="en-US"/>
              </w:rPr>
            </w:pPr>
            <w:r w:rsidRPr="00992504">
              <w:rPr>
                <w:color w:val="000000" w:themeColor="text1"/>
                <w:lang w:val="en-US"/>
              </w:rPr>
              <w:t>BMI 30-35 to BMI 40+</w:t>
            </w:r>
          </w:p>
        </w:tc>
        <w:tc>
          <w:tcPr>
            <w:tcW w:w="1185" w:type="dxa"/>
          </w:tcPr>
          <w:p w14:paraId="23EBFAB9" w14:textId="77777777" w:rsidR="00007646" w:rsidRPr="00992504" w:rsidRDefault="00007646" w:rsidP="00607DFA">
            <w:pPr>
              <w:jc w:val="center"/>
              <w:rPr>
                <w:color w:val="000000" w:themeColor="text1"/>
                <w:lang w:val="en-US"/>
              </w:rPr>
            </w:pPr>
            <w:r w:rsidRPr="00992504">
              <w:rPr>
                <w:color w:val="000000" w:themeColor="text1"/>
                <w:lang w:val="en-US"/>
              </w:rPr>
              <w:t>0.96*</w:t>
            </w:r>
          </w:p>
        </w:tc>
        <w:tc>
          <w:tcPr>
            <w:tcW w:w="8312" w:type="dxa"/>
            <w:vMerge/>
          </w:tcPr>
          <w:p w14:paraId="2EFE47FA" w14:textId="77777777" w:rsidR="00007646" w:rsidRPr="00992504" w:rsidRDefault="00007646" w:rsidP="00607DFA">
            <w:pPr>
              <w:rPr>
                <w:color w:val="000000" w:themeColor="text1"/>
                <w:lang w:val="en-US"/>
              </w:rPr>
            </w:pPr>
          </w:p>
        </w:tc>
      </w:tr>
      <w:tr w:rsidR="00007646" w:rsidRPr="00992504" w14:paraId="7BD9BAB0" w14:textId="77777777" w:rsidTr="00607DFA">
        <w:tc>
          <w:tcPr>
            <w:tcW w:w="1811" w:type="dxa"/>
          </w:tcPr>
          <w:p w14:paraId="096741B9" w14:textId="77777777" w:rsidR="00007646" w:rsidRPr="00992504" w:rsidRDefault="00007646" w:rsidP="00607DFA">
            <w:pPr>
              <w:rPr>
                <w:color w:val="000000" w:themeColor="text1"/>
                <w:lang w:val="en-US"/>
              </w:rPr>
            </w:pPr>
            <w:r w:rsidRPr="00992504">
              <w:rPr>
                <w:color w:val="000000" w:themeColor="text1"/>
                <w:lang w:val="en-US"/>
              </w:rPr>
              <w:t>% Weight loss</w:t>
            </w:r>
          </w:p>
        </w:tc>
        <w:tc>
          <w:tcPr>
            <w:tcW w:w="2437" w:type="dxa"/>
          </w:tcPr>
          <w:p w14:paraId="5951063C" w14:textId="77777777" w:rsidR="00007646" w:rsidRPr="00992504" w:rsidRDefault="00007646" w:rsidP="00607DFA">
            <w:pPr>
              <w:rPr>
                <w:color w:val="000000" w:themeColor="text1"/>
                <w:lang w:val="en-US"/>
              </w:rPr>
            </w:pPr>
            <w:r w:rsidRPr="00992504">
              <w:rPr>
                <w:color w:val="000000" w:themeColor="text1"/>
                <w:lang w:val="en-US"/>
              </w:rPr>
              <w:t>BMI &lt;30 to BMI 35-40</w:t>
            </w:r>
          </w:p>
        </w:tc>
        <w:tc>
          <w:tcPr>
            <w:tcW w:w="1185" w:type="dxa"/>
          </w:tcPr>
          <w:p w14:paraId="14691633" w14:textId="77777777" w:rsidR="00007646" w:rsidRPr="00992504" w:rsidRDefault="00007646" w:rsidP="00607DFA">
            <w:pPr>
              <w:jc w:val="center"/>
              <w:rPr>
                <w:color w:val="000000" w:themeColor="text1"/>
                <w:lang w:val="en-US"/>
              </w:rPr>
            </w:pPr>
            <w:r w:rsidRPr="00992504">
              <w:rPr>
                <w:color w:val="000000" w:themeColor="text1"/>
                <w:lang w:val="en-US"/>
              </w:rPr>
              <w:t>2.71*</w:t>
            </w:r>
          </w:p>
        </w:tc>
        <w:tc>
          <w:tcPr>
            <w:tcW w:w="8312" w:type="dxa"/>
          </w:tcPr>
          <w:p w14:paraId="1E85534F" w14:textId="77777777" w:rsidR="00007646" w:rsidRPr="00992504" w:rsidRDefault="00007646" w:rsidP="00607DFA">
            <w:pPr>
              <w:rPr>
                <w:color w:val="000000" w:themeColor="text1"/>
                <w:lang w:val="en-US"/>
              </w:rPr>
            </w:pPr>
            <w:r w:rsidRPr="00992504">
              <w:rPr>
                <w:color w:val="000000" w:themeColor="text1"/>
                <w:lang w:val="en-US"/>
              </w:rPr>
              <w:t xml:space="preserve">For this comparison a </w:t>
            </w:r>
            <w:r w:rsidRPr="00992504">
              <w:rPr>
                <w:color w:val="000000" w:themeColor="text1"/>
                <w:u w:val="single"/>
                <w:lang w:val="en-US"/>
              </w:rPr>
              <w:t>higher BMI</w:t>
            </w:r>
            <w:r w:rsidRPr="00992504">
              <w:rPr>
                <w:color w:val="000000" w:themeColor="text1"/>
                <w:lang w:val="en-US"/>
              </w:rPr>
              <w:t xml:space="preserve"> at baseline results in a </w:t>
            </w:r>
            <w:r w:rsidRPr="00992504">
              <w:rPr>
                <w:color w:val="000000" w:themeColor="text1"/>
                <w:u w:val="single"/>
                <w:lang w:val="en-US"/>
              </w:rPr>
              <w:t>larger</w:t>
            </w:r>
            <w:r w:rsidRPr="00992504">
              <w:rPr>
                <w:color w:val="000000" w:themeColor="text1"/>
                <w:lang w:val="en-US"/>
              </w:rPr>
              <w:t xml:space="preserve"> percentage of weight loss</w:t>
            </w:r>
          </w:p>
        </w:tc>
      </w:tr>
      <w:tr w:rsidR="00007646" w:rsidRPr="00992504" w14:paraId="19E5F2E1" w14:textId="77777777" w:rsidTr="00607DFA">
        <w:tc>
          <w:tcPr>
            <w:tcW w:w="1811" w:type="dxa"/>
          </w:tcPr>
          <w:p w14:paraId="6ADBEC98" w14:textId="77777777" w:rsidR="00007646" w:rsidRPr="00992504" w:rsidRDefault="00007646" w:rsidP="00607DFA">
            <w:pPr>
              <w:rPr>
                <w:color w:val="000000" w:themeColor="text1"/>
                <w:lang w:val="en-US"/>
              </w:rPr>
            </w:pPr>
            <w:r w:rsidRPr="00992504">
              <w:rPr>
                <w:color w:val="000000" w:themeColor="text1"/>
                <w:lang w:val="en-US"/>
              </w:rPr>
              <w:t>Meal composition</w:t>
            </w:r>
          </w:p>
        </w:tc>
        <w:tc>
          <w:tcPr>
            <w:tcW w:w="2437" w:type="dxa"/>
          </w:tcPr>
          <w:p w14:paraId="12106A66" w14:textId="77777777" w:rsidR="00007646" w:rsidRPr="00992504" w:rsidRDefault="00007646" w:rsidP="00607DFA">
            <w:pPr>
              <w:rPr>
                <w:color w:val="000000" w:themeColor="text1"/>
                <w:lang w:val="en-US"/>
              </w:rPr>
            </w:pPr>
            <w:r w:rsidRPr="00992504">
              <w:rPr>
                <w:color w:val="000000" w:themeColor="text1"/>
                <w:lang w:val="en-US"/>
              </w:rPr>
              <w:t>BMI &lt;30 to BMI 40+</w:t>
            </w:r>
          </w:p>
        </w:tc>
        <w:tc>
          <w:tcPr>
            <w:tcW w:w="1185" w:type="dxa"/>
          </w:tcPr>
          <w:p w14:paraId="1ACE832E" w14:textId="77777777" w:rsidR="00007646" w:rsidRPr="00992504" w:rsidRDefault="00007646" w:rsidP="00607DFA">
            <w:pPr>
              <w:jc w:val="center"/>
              <w:rPr>
                <w:color w:val="000000" w:themeColor="text1"/>
                <w:lang w:val="en-US"/>
              </w:rPr>
            </w:pPr>
            <w:r w:rsidRPr="00992504">
              <w:rPr>
                <w:color w:val="000000" w:themeColor="text1"/>
                <w:lang w:val="en-US"/>
              </w:rPr>
              <w:t>0.60*</w:t>
            </w:r>
          </w:p>
        </w:tc>
        <w:tc>
          <w:tcPr>
            <w:tcW w:w="8312" w:type="dxa"/>
          </w:tcPr>
          <w:p w14:paraId="7F8B310E" w14:textId="77777777" w:rsidR="00007646" w:rsidRPr="00992504" w:rsidRDefault="00007646" w:rsidP="00607DFA">
            <w:pPr>
              <w:rPr>
                <w:color w:val="000000" w:themeColor="text1"/>
                <w:lang w:val="en-US"/>
              </w:rPr>
            </w:pPr>
            <w:r w:rsidRPr="00992504">
              <w:rPr>
                <w:color w:val="000000" w:themeColor="text1"/>
                <w:lang w:val="en-US"/>
              </w:rPr>
              <w:t xml:space="preserve">For this comparison a </w:t>
            </w:r>
            <w:r w:rsidRPr="00992504">
              <w:rPr>
                <w:color w:val="000000" w:themeColor="text1"/>
                <w:u w:val="single"/>
                <w:lang w:val="en-US"/>
              </w:rPr>
              <w:t>higher BMI</w:t>
            </w:r>
            <w:r w:rsidRPr="00992504">
              <w:rPr>
                <w:color w:val="000000" w:themeColor="text1"/>
                <w:lang w:val="en-US"/>
              </w:rPr>
              <w:t xml:space="preserve"> at baseline results in a </w:t>
            </w:r>
            <w:r w:rsidRPr="00992504">
              <w:rPr>
                <w:color w:val="000000" w:themeColor="text1"/>
                <w:u w:val="single"/>
                <w:lang w:val="en-US"/>
              </w:rPr>
              <w:t>smaller improvement</w:t>
            </w:r>
            <w:r w:rsidRPr="00992504">
              <w:rPr>
                <w:color w:val="000000" w:themeColor="text1"/>
                <w:lang w:val="en-US"/>
              </w:rPr>
              <w:t xml:space="preserve"> in meal composition.</w:t>
            </w:r>
          </w:p>
        </w:tc>
      </w:tr>
    </w:tbl>
    <w:p w14:paraId="25A360E8" w14:textId="77777777" w:rsidR="00007646" w:rsidRPr="00992504" w:rsidRDefault="00007646" w:rsidP="00007646">
      <w:pPr>
        <w:widowControl w:val="0"/>
        <w:rPr>
          <w:color w:val="000000" w:themeColor="text1"/>
          <w:sz w:val="20"/>
          <w:szCs w:val="20"/>
          <w:lang w:val="en-US"/>
        </w:rPr>
      </w:pPr>
      <w:r w:rsidRPr="00992504">
        <w:rPr>
          <w:color w:val="000000" w:themeColor="text1"/>
          <w:sz w:val="20"/>
          <w:szCs w:val="20"/>
          <w:lang w:val="en-US"/>
        </w:rPr>
        <w:t>*p&lt;0.05</w:t>
      </w:r>
    </w:p>
    <w:p w14:paraId="07C95C7B" w14:textId="77777777" w:rsidR="00007646" w:rsidRPr="00992504" w:rsidRDefault="00007646" w:rsidP="00007646">
      <w:pPr>
        <w:rPr>
          <w:rStyle w:val="Geen"/>
          <w:b/>
          <w:bCs/>
          <w:sz w:val="22"/>
          <w:szCs w:val="22"/>
          <w:lang w:val="en-US"/>
        </w:rPr>
      </w:pPr>
    </w:p>
    <w:p w14:paraId="2DF7657E" w14:textId="77777777" w:rsidR="00B64C45" w:rsidRDefault="00000000"/>
    <w:sectPr w:rsidR="00B64C45" w:rsidSect="00007646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rlito">
    <w:altName w:val="Cambria"/>
    <w:panose1 w:val="020B0604020202020204"/>
    <w:charset w:val="00"/>
    <w:family w:val="roman"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646"/>
    <w:rsid w:val="000050AF"/>
    <w:rsid w:val="00007646"/>
    <w:rsid w:val="00011B32"/>
    <w:rsid w:val="0004503C"/>
    <w:rsid w:val="00047716"/>
    <w:rsid w:val="000A03DF"/>
    <w:rsid w:val="00126FD7"/>
    <w:rsid w:val="00131B5C"/>
    <w:rsid w:val="00134B70"/>
    <w:rsid w:val="00136427"/>
    <w:rsid w:val="00143AB5"/>
    <w:rsid w:val="00176952"/>
    <w:rsid w:val="001C7D3A"/>
    <w:rsid w:val="001E3305"/>
    <w:rsid w:val="00201598"/>
    <w:rsid w:val="00204697"/>
    <w:rsid w:val="00234376"/>
    <w:rsid w:val="00245D4E"/>
    <w:rsid w:val="00272C27"/>
    <w:rsid w:val="002E6B47"/>
    <w:rsid w:val="00307B3D"/>
    <w:rsid w:val="003415A4"/>
    <w:rsid w:val="003503DD"/>
    <w:rsid w:val="00363598"/>
    <w:rsid w:val="003641E2"/>
    <w:rsid w:val="00385CAB"/>
    <w:rsid w:val="003921DA"/>
    <w:rsid w:val="00395A3E"/>
    <w:rsid w:val="003A7C04"/>
    <w:rsid w:val="003B1A96"/>
    <w:rsid w:val="003B7655"/>
    <w:rsid w:val="003C59E8"/>
    <w:rsid w:val="003E7A43"/>
    <w:rsid w:val="00404B19"/>
    <w:rsid w:val="0042725F"/>
    <w:rsid w:val="00466946"/>
    <w:rsid w:val="00494C7D"/>
    <w:rsid w:val="004B4854"/>
    <w:rsid w:val="004B4C9D"/>
    <w:rsid w:val="004F2A42"/>
    <w:rsid w:val="00540C9E"/>
    <w:rsid w:val="00543224"/>
    <w:rsid w:val="005B4733"/>
    <w:rsid w:val="005C1CC0"/>
    <w:rsid w:val="005D0E7C"/>
    <w:rsid w:val="005D7759"/>
    <w:rsid w:val="005F5734"/>
    <w:rsid w:val="006362FB"/>
    <w:rsid w:val="00654041"/>
    <w:rsid w:val="00673E61"/>
    <w:rsid w:val="006A4592"/>
    <w:rsid w:val="006B04EF"/>
    <w:rsid w:val="006B3A24"/>
    <w:rsid w:val="006D3C63"/>
    <w:rsid w:val="00703AE3"/>
    <w:rsid w:val="0071780E"/>
    <w:rsid w:val="007227D0"/>
    <w:rsid w:val="00757FA5"/>
    <w:rsid w:val="007978E8"/>
    <w:rsid w:val="00797BAB"/>
    <w:rsid w:val="00797E43"/>
    <w:rsid w:val="007D1556"/>
    <w:rsid w:val="00810E2E"/>
    <w:rsid w:val="00817C2B"/>
    <w:rsid w:val="0084524D"/>
    <w:rsid w:val="00846D4D"/>
    <w:rsid w:val="00853CBD"/>
    <w:rsid w:val="00874463"/>
    <w:rsid w:val="008B5566"/>
    <w:rsid w:val="008E619E"/>
    <w:rsid w:val="00917CF0"/>
    <w:rsid w:val="009565FA"/>
    <w:rsid w:val="0096756C"/>
    <w:rsid w:val="009B678A"/>
    <w:rsid w:val="009C46DB"/>
    <w:rsid w:val="009C4E9F"/>
    <w:rsid w:val="009D2786"/>
    <w:rsid w:val="009D2897"/>
    <w:rsid w:val="00A14D0C"/>
    <w:rsid w:val="00A2280B"/>
    <w:rsid w:val="00A274C2"/>
    <w:rsid w:val="00A35F09"/>
    <w:rsid w:val="00A54E77"/>
    <w:rsid w:val="00A63E95"/>
    <w:rsid w:val="00A938A5"/>
    <w:rsid w:val="00AD0A42"/>
    <w:rsid w:val="00AD33E5"/>
    <w:rsid w:val="00AE1034"/>
    <w:rsid w:val="00AF38EF"/>
    <w:rsid w:val="00B0091E"/>
    <w:rsid w:val="00B51515"/>
    <w:rsid w:val="00B651F5"/>
    <w:rsid w:val="00B75557"/>
    <w:rsid w:val="00B90464"/>
    <w:rsid w:val="00BC30A3"/>
    <w:rsid w:val="00BE3DBB"/>
    <w:rsid w:val="00BE746C"/>
    <w:rsid w:val="00C14A87"/>
    <w:rsid w:val="00C23886"/>
    <w:rsid w:val="00C55B8E"/>
    <w:rsid w:val="00C63C1E"/>
    <w:rsid w:val="00C67A83"/>
    <w:rsid w:val="00C71A1F"/>
    <w:rsid w:val="00C73E4C"/>
    <w:rsid w:val="00CB235C"/>
    <w:rsid w:val="00CC47AE"/>
    <w:rsid w:val="00CD095B"/>
    <w:rsid w:val="00CD1C62"/>
    <w:rsid w:val="00CE2B2A"/>
    <w:rsid w:val="00D066EC"/>
    <w:rsid w:val="00D16A53"/>
    <w:rsid w:val="00D47516"/>
    <w:rsid w:val="00D51165"/>
    <w:rsid w:val="00D51A9B"/>
    <w:rsid w:val="00D575C6"/>
    <w:rsid w:val="00D66427"/>
    <w:rsid w:val="00DA27E2"/>
    <w:rsid w:val="00DB2BF2"/>
    <w:rsid w:val="00DC53D0"/>
    <w:rsid w:val="00DE17F5"/>
    <w:rsid w:val="00E2752C"/>
    <w:rsid w:val="00E319D0"/>
    <w:rsid w:val="00E65CFB"/>
    <w:rsid w:val="00E71CD7"/>
    <w:rsid w:val="00E9763A"/>
    <w:rsid w:val="00EA1C53"/>
    <w:rsid w:val="00EB082E"/>
    <w:rsid w:val="00EC504E"/>
    <w:rsid w:val="00EC6071"/>
    <w:rsid w:val="00EE5353"/>
    <w:rsid w:val="00EF02B8"/>
    <w:rsid w:val="00EF53B5"/>
    <w:rsid w:val="00F80C52"/>
    <w:rsid w:val="00F96E29"/>
    <w:rsid w:val="00FA17B8"/>
    <w:rsid w:val="00FD7684"/>
    <w:rsid w:val="00FE452C"/>
    <w:rsid w:val="00FF3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0E98562"/>
  <w15:chartTrackingRefBased/>
  <w15:docId w15:val="{DE8B92BB-6A99-4048-9F9B-852CB19BF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nl-NL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07646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B75557"/>
    <w:rPr>
      <w:rFonts w:eastAsiaTheme="minorEastAsia"/>
      <w:kern w:val="2"/>
      <w:sz w:val="18"/>
      <w:szCs w:val="18"/>
      <w14:ligatures w14:val="standardContextual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75557"/>
    <w:rPr>
      <w:rFonts w:ascii="Times New Roman" w:hAnsi="Times New Roman" w:cs="Times New Roman"/>
      <w:sz w:val="18"/>
      <w:szCs w:val="18"/>
    </w:rPr>
  </w:style>
  <w:style w:type="paragraph" w:styleId="Revisie">
    <w:name w:val="Revision"/>
    <w:hidden/>
    <w:uiPriority w:val="99"/>
    <w:semiHidden/>
    <w:rsid w:val="00007646"/>
  </w:style>
  <w:style w:type="table" w:customStyle="1" w:styleId="TableNormal1">
    <w:name w:val="Table Normal1"/>
    <w:rsid w:val="0000764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Geen">
    <w:name w:val="Geen"/>
    <w:rsid w:val="00007646"/>
  </w:style>
  <w:style w:type="character" w:customStyle="1" w:styleId="Hyperlink0">
    <w:name w:val="Hyperlink.0"/>
    <w:basedOn w:val="Geen"/>
    <w:rsid w:val="00007646"/>
    <w:rPr>
      <w:rFonts w:ascii="Calibri" w:eastAsia="Calibri" w:hAnsi="Calibri" w:cs="Calibri"/>
      <w:outline w:val="0"/>
      <w:color w:val="000000"/>
      <w:sz w:val="22"/>
      <w:szCs w:val="22"/>
      <w:u w:color="000000"/>
      <w:lang w:val="en-US"/>
    </w:rPr>
  </w:style>
  <w:style w:type="table" w:styleId="Tabelraster">
    <w:name w:val="Table Grid"/>
    <w:basedOn w:val="Standaardtabel"/>
    <w:uiPriority w:val="39"/>
    <w:rsid w:val="0000764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1</Words>
  <Characters>2265</Characters>
  <Application>Microsoft Office Word</Application>
  <DocSecurity>0</DocSecurity>
  <Lines>18</Lines>
  <Paragraphs>5</Paragraphs>
  <ScaleCrop>false</ScaleCrop>
  <Company/>
  <LinksUpToDate>false</LinksUpToDate>
  <CharactersWithSpaces>2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Philippens</dc:creator>
  <cp:keywords/>
  <dc:description/>
  <cp:lastModifiedBy>Nicole Philippens</cp:lastModifiedBy>
  <cp:revision>1</cp:revision>
  <dcterms:created xsi:type="dcterms:W3CDTF">2023-05-30T17:43:00Z</dcterms:created>
  <dcterms:modified xsi:type="dcterms:W3CDTF">2023-05-30T17:44:00Z</dcterms:modified>
</cp:coreProperties>
</file>